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7BD72F" w14:textId="1B4D9A1E" w:rsidR="00DD6A86" w:rsidRPr="001D4AFA" w:rsidRDefault="00DD6A86" w:rsidP="00DD6A86">
      <w:pPr>
        <w:rPr>
          <w:rFonts w:ascii="Times New Roman" w:hAnsi="Times New Roman" w:cs="Times New Roman"/>
          <w:b/>
          <w:bCs/>
        </w:rPr>
      </w:pPr>
      <w:bookmarkStart w:id="0" w:name="_Toc81985671"/>
      <w:bookmarkStart w:id="1" w:name="_Toc84350295"/>
      <w:r w:rsidRPr="001D4AFA">
        <w:rPr>
          <w:rFonts w:ascii="Times New Roman" w:hAnsi="Times New Roman" w:cs="Times New Roman"/>
          <w:b/>
          <w:bCs/>
        </w:rPr>
        <w:t>S</w:t>
      </w:r>
      <w:r w:rsidR="00546D44" w:rsidRPr="001D4AFA">
        <w:rPr>
          <w:rFonts w:ascii="Times New Roman" w:hAnsi="Times New Roman" w:cs="Times New Roman"/>
          <w:b/>
          <w:bCs/>
        </w:rPr>
        <w:t>1</w:t>
      </w:r>
      <w:r w:rsidR="001D4AFA" w:rsidRPr="001D4AFA">
        <w:rPr>
          <w:rFonts w:ascii="Times New Roman" w:hAnsi="Times New Roman" w:cs="Times New Roman"/>
          <w:b/>
          <w:bCs/>
        </w:rPr>
        <w:t xml:space="preserve"> Table</w:t>
      </w:r>
      <w:r w:rsidRPr="001D4AFA">
        <w:rPr>
          <w:rFonts w:ascii="Times New Roman" w:hAnsi="Times New Roman" w:cs="Times New Roman"/>
          <w:b/>
          <w:bCs/>
        </w:rPr>
        <w:t xml:space="preserve">: </w:t>
      </w:r>
      <w:bookmarkStart w:id="2" w:name="_Hlk154683290"/>
      <w:r w:rsidRPr="001D4AFA">
        <w:rPr>
          <w:rFonts w:ascii="Times New Roman" w:hAnsi="Times New Roman" w:cs="Times New Roman"/>
        </w:rPr>
        <w:t>Questionnaires on Assessment of informal welder’s knowledge on safety practices and adherence to occupational health and safety guidelines</w:t>
      </w:r>
      <w:bookmarkEnd w:id="0"/>
      <w:bookmarkEnd w:id="1"/>
    </w:p>
    <w:p w14:paraId="0833A382" w14:textId="3CE3B3A3" w:rsidR="00DD6A86" w:rsidRPr="001D4AFA" w:rsidRDefault="00DD6A86" w:rsidP="00DD6A86">
      <w:pPr>
        <w:rPr>
          <w:rFonts w:ascii="Times New Roman" w:hAnsi="Times New Roman" w:cs="Times New Roman"/>
          <w:b/>
        </w:rPr>
      </w:pPr>
      <w:bookmarkStart w:id="3" w:name="_Toc75191769"/>
      <w:bookmarkStart w:id="4" w:name="_Toc81985672"/>
      <w:bookmarkStart w:id="5" w:name="_Toc81998443"/>
      <w:bookmarkStart w:id="6" w:name="_Toc84369887"/>
      <w:bookmarkStart w:id="7" w:name="_Toc84492124"/>
      <w:bookmarkEnd w:id="2"/>
      <w:r w:rsidRPr="001D4AFA">
        <w:rPr>
          <w:rFonts w:ascii="Times New Roman" w:hAnsi="Times New Roman" w:cs="Times New Roman"/>
          <w:b/>
        </w:rPr>
        <w:t>SECTION A: Socio-Demographic and General Information</w:t>
      </w:r>
      <w:bookmarkEnd w:id="3"/>
      <w:bookmarkEnd w:id="4"/>
      <w:bookmarkEnd w:id="5"/>
      <w:bookmarkEnd w:id="6"/>
      <w:bookmarkEnd w:id="7"/>
      <w:r w:rsidRPr="001D4AFA">
        <w:rPr>
          <w:rFonts w:ascii="Times New Roman" w:hAnsi="Times New Roman" w:cs="Times New Roman"/>
          <w:b/>
        </w:rPr>
        <w:t xml:space="preserve"> (</w:t>
      </w:r>
      <w:r w:rsidRPr="001D4AFA">
        <w:rPr>
          <w:rFonts w:ascii="Times New Roman" w:hAnsi="Times New Roman" w:cs="Times New Roman"/>
          <w:i/>
        </w:rPr>
        <w:t>Please tick (√) where appropriate)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17"/>
        <w:gridCol w:w="3408"/>
        <w:gridCol w:w="5333"/>
      </w:tblGrid>
      <w:tr w:rsidR="00DD6A86" w:rsidRPr="001D4AFA" w14:paraId="5F2165FC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0145D8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8552A2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63F351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Sex of the welder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1E5B203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] Male</w:t>
            </w:r>
          </w:p>
          <w:p w14:paraId="2BBBCFD8" w14:textId="0AC820E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] Female</w:t>
            </w:r>
          </w:p>
        </w:tc>
      </w:tr>
      <w:tr w:rsidR="00DD6A86" w:rsidRPr="001D4AFA" w14:paraId="5F8DF7FE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F52708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8B4C2A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How old are you? 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99CCDC0" w14:textId="0BC26E13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Mention your age…………</w:t>
            </w:r>
          </w:p>
        </w:tc>
      </w:tr>
      <w:tr w:rsidR="00DD6A86" w:rsidRPr="001D4AFA" w14:paraId="5ACC2968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46FC2C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3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E9067F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What is your duty on this site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F26658" w14:textId="707822A0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Welder</w:t>
            </w:r>
          </w:p>
          <w:p w14:paraId="124D2D77" w14:textId="632729B6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cutting </w:t>
            </w:r>
          </w:p>
          <w:p w14:paraId="35D5EC7F" w14:textId="15DD3AD8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Painter  </w:t>
            </w:r>
          </w:p>
          <w:p w14:paraId="6ADE9BC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Owner of site</w:t>
            </w:r>
          </w:p>
          <w:p w14:paraId="790BF53D" w14:textId="3AA2E2A2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Other…………………</w:t>
            </w:r>
          </w:p>
        </w:tc>
      </w:tr>
      <w:tr w:rsidR="00DD6A86" w:rsidRPr="001D4AFA" w14:paraId="301A2B0A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55D6B8C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4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4BF3C1DC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What is the highest level of education attained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160F341" w14:textId="4BD54976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Primary</w:t>
            </w:r>
          </w:p>
          <w:p w14:paraId="5F60F8C0" w14:textId="50701F1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Secondary </w:t>
            </w:r>
          </w:p>
          <w:p w14:paraId="2633CC6C" w14:textId="78658C6B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Certificates </w:t>
            </w:r>
          </w:p>
          <w:p w14:paraId="2C360994" w14:textId="6AC8E79E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Degree</w:t>
            </w:r>
          </w:p>
        </w:tc>
      </w:tr>
      <w:tr w:rsidR="00DD6A86" w:rsidRPr="001D4AFA" w14:paraId="2C257E64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6F1E1E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5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874D28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How were you trained to become a welder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4BE77DC" w14:textId="386A9741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VTC</w:t>
            </w:r>
          </w:p>
          <w:p w14:paraId="4A0930CD" w14:textId="6C396004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Apprenticeship </w:t>
            </w:r>
          </w:p>
          <w:p w14:paraId="5DA2084E" w14:textId="70257DA0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other………..............</w:t>
            </w:r>
          </w:p>
        </w:tc>
      </w:tr>
      <w:tr w:rsidR="00DD6A86" w:rsidRPr="001D4AFA" w14:paraId="2105D8C5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56E84F1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6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BEED76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Where are any of the following covered in your training to become a welder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C9AF88" w14:textId="69514CD9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Occupational Health and Safety issues </w:t>
            </w:r>
          </w:p>
          <w:p w14:paraId="085FC1A9" w14:textId="6EFE060F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hazard identification </w:t>
            </w:r>
          </w:p>
          <w:p w14:paraId="5C952E49" w14:textId="223B5680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 ] Health affects </w:t>
            </w:r>
          </w:p>
          <w:p w14:paraId="621D81B5" w14:textId="59723973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[   ] Use of Personal Protective Equipment</w:t>
            </w:r>
          </w:p>
        </w:tc>
      </w:tr>
      <w:tr w:rsidR="00DD6A86" w:rsidRPr="001D4AFA" w14:paraId="38AAE1FA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859B323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7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3A410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How long have you been working in the welding industry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CCDA7CB" w14:textId="15342E43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Mention (Duration in months or Years)</w:t>
            </w:r>
          </w:p>
        </w:tc>
      </w:tr>
      <w:tr w:rsidR="00DD6A86" w:rsidRPr="001D4AFA" w14:paraId="678FCBE8" w14:textId="77777777" w:rsidTr="00DD6A86">
        <w:trPr>
          <w:trHeight w:val="962"/>
        </w:trPr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EABF563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8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5F187F7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Have you ever inspected/visited by Government Agency/Authority? 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DFA06F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]Yes </w:t>
            </w:r>
          </w:p>
          <w:p w14:paraId="525CC0FC" w14:textId="5BEFB26B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[  ] No    </w:t>
            </w:r>
          </w:p>
          <w:p w14:paraId="4B6472A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 xml:space="preserve"> If yes  answer the next  question </w:t>
            </w:r>
          </w:p>
        </w:tc>
      </w:tr>
      <w:tr w:rsidR="00DD6A86" w:rsidRPr="001D4AFA" w14:paraId="05BB467A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28E6F8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A9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7D5A601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What did the Governmental Agency/Authority advise you concerning safety practices in welding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F264E5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(Mention what advice they provided)</w:t>
            </w:r>
          </w:p>
          <w:p w14:paraId="07F7A2A7" w14:textId="5BBF47E8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</w:t>
            </w:r>
          </w:p>
          <w:p w14:paraId="4227A394" w14:textId="3657A770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D4AFA">
              <w:rPr>
                <w:rFonts w:ascii="Times New Roman" w:hAnsi="Times New Roman" w:cs="Times New Roman"/>
                <w:sz w:val="20"/>
                <w:szCs w:val="20"/>
              </w:rPr>
              <w:t>………………………………………………….</w:t>
            </w:r>
          </w:p>
        </w:tc>
      </w:tr>
    </w:tbl>
    <w:p w14:paraId="0A979219" w14:textId="77777777" w:rsidR="00DD6A86" w:rsidRPr="001D4AFA" w:rsidRDefault="00DD6A86" w:rsidP="00DD6A86">
      <w:pPr>
        <w:rPr>
          <w:rFonts w:ascii="Times New Roman" w:hAnsi="Times New Roman" w:cs="Times New Roman"/>
          <w:b/>
        </w:rPr>
      </w:pPr>
      <w:r w:rsidRPr="001D4AFA">
        <w:rPr>
          <w:rFonts w:ascii="Times New Roman" w:hAnsi="Times New Roman" w:cs="Times New Roman"/>
          <w:b/>
        </w:rPr>
        <w:t>Social-economic factors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817"/>
        <w:gridCol w:w="3408"/>
        <w:gridCol w:w="5333"/>
      </w:tblGrid>
      <w:tr w:rsidR="00DD6A86" w:rsidRPr="001D4AFA" w14:paraId="0832FB54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3CC7211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</w:p>
          <w:p w14:paraId="0540DDBB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A2-1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487039C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his welding site is owned by whom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AA245BF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Welder</w:t>
            </w:r>
          </w:p>
          <w:p w14:paraId="6E5A9490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Rented</w:t>
            </w:r>
          </w:p>
          <w:p w14:paraId="240252E6" w14:textId="6BA74BFA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Other mention…………………</w:t>
            </w:r>
          </w:p>
        </w:tc>
      </w:tr>
      <w:tr w:rsidR="00DD6A86" w:rsidRPr="001D4AFA" w14:paraId="6FDA8300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6E07AB7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A2-2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CD096F9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Who owns the welding machine you’re using?  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393C95CA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Welder</w:t>
            </w:r>
          </w:p>
          <w:p w14:paraId="644B3D39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Rented</w:t>
            </w:r>
          </w:p>
          <w:p w14:paraId="3578A18E" w14:textId="5855B901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Other explain……………………</w:t>
            </w:r>
          </w:p>
        </w:tc>
      </w:tr>
      <w:tr w:rsidR="00DD6A86" w:rsidRPr="001D4AFA" w14:paraId="2E48D51F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CE07C9B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A2-3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B190579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What </w:t>
            </w:r>
            <w:proofErr w:type="gramStart"/>
            <w:r w:rsidRPr="001D4AFA">
              <w:rPr>
                <w:rFonts w:ascii="Times New Roman" w:hAnsi="Times New Roman" w:cs="Times New Roman"/>
              </w:rPr>
              <w:t>are</w:t>
            </w:r>
            <w:proofErr w:type="gramEnd"/>
            <w:r w:rsidRPr="001D4AFA">
              <w:rPr>
                <w:rFonts w:ascii="Times New Roman" w:hAnsi="Times New Roman" w:cs="Times New Roman"/>
              </w:rPr>
              <w:t xml:space="preserve"> property do you own? 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9F3D184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house</w:t>
            </w:r>
          </w:p>
          <w:p w14:paraId="29B997A3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] farm </w:t>
            </w:r>
          </w:p>
          <w:p w14:paraId="4FFB0428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land plots</w:t>
            </w:r>
          </w:p>
          <w:p w14:paraId="6BDB585B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 Any means of transport</w:t>
            </w:r>
          </w:p>
          <w:p w14:paraId="58D9957E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Other…………………</w:t>
            </w:r>
          </w:p>
        </w:tc>
      </w:tr>
      <w:tr w:rsidR="00DD6A86" w:rsidRPr="001D4AFA" w14:paraId="354D3761" w14:textId="77777777" w:rsidTr="00DD6A86"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B24D1A4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A2-4</w:t>
            </w:r>
          </w:p>
        </w:tc>
        <w:tc>
          <w:tcPr>
            <w:tcW w:w="3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E8B5015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at means of transport do you always use to reach your office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118BDE65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] private car </w:t>
            </w:r>
          </w:p>
          <w:p w14:paraId="3DDF74F9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public transport</w:t>
            </w:r>
          </w:p>
          <w:p w14:paraId="40975BB5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] Bicycle </w:t>
            </w:r>
          </w:p>
          <w:p w14:paraId="09A61423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] By foot </w:t>
            </w:r>
          </w:p>
          <w:p w14:paraId="435F2CF9" w14:textId="77777777" w:rsidR="00DD6A86" w:rsidRPr="001D4AFA" w:rsidRDefault="00DD6A86" w:rsidP="00DD6A86">
            <w:pPr>
              <w:spacing w:after="0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Other mention……</w:t>
            </w:r>
            <w:proofErr w:type="gramStart"/>
            <w:r w:rsidRPr="001D4AFA">
              <w:rPr>
                <w:rFonts w:ascii="Times New Roman" w:hAnsi="Times New Roman" w:cs="Times New Roman"/>
              </w:rPr>
              <w:t>…..</w:t>
            </w:r>
            <w:proofErr w:type="gramEnd"/>
          </w:p>
        </w:tc>
      </w:tr>
    </w:tbl>
    <w:p w14:paraId="405CBDB3" w14:textId="77777777" w:rsidR="00DD6A86" w:rsidRPr="001D4AFA" w:rsidRDefault="00DD6A86" w:rsidP="00DD6A86">
      <w:pPr>
        <w:rPr>
          <w:rFonts w:ascii="Times New Roman" w:hAnsi="Times New Roman" w:cs="Times New Roman"/>
          <w:b/>
        </w:rPr>
        <w:sectPr w:rsidR="00DD6A86" w:rsidRPr="001D4AFA" w:rsidSect="005C4B7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bookmarkStart w:id="8" w:name="_Toc75191770"/>
      <w:bookmarkStart w:id="9" w:name="_Toc81985673"/>
      <w:bookmarkStart w:id="10" w:name="_Toc81998444"/>
      <w:bookmarkStart w:id="11" w:name="_Toc84369888"/>
      <w:bookmarkStart w:id="12" w:name="_Toc84492125"/>
      <w:bookmarkStart w:id="13" w:name="_Hlk75343306"/>
    </w:p>
    <w:p w14:paraId="6A18099D" w14:textId="77777777" w:rsidR="00DD6A86" w:rsidRPr="001D4AFA" w:rsidRDefault="00DD6A86" w:rsidP="00DD6A86">
      <w:pPr>
        <w:rPr>
          <w:rFonts w:ascii="Times New Roman" w:hAnsi="Times New Roman" w:cs="Times New Roman"/>
          <w:b/>
        </w:rPr>
      </w:pPr>
      <w:r w:rsidRPr="001D4AFA">
        <w:rPr>
          <w:rFonts w:ascii="Times New Roman" w:hAnsi="Times New Roman" w:cs="Times New Roman"/>
          <w:b/>
        </w:rPr>
        <w:lastRenderedPageBreak/>
        <w:t>SECTION B-1: Knowledge on Occupational Health and Safety</w:t>
      </w:r>
      <w:bookmarkEnd w:id="8"/>
      <w:bookmarkEnd w:id="9"/>
      <w:bookmarkEnd w:id="10"/>
      <w:bookmarkEnd w:id="11"/>
      <w:bookmarkEnd w:id="12"/>
    </w:p>
    <w:p w14:paraId="3735C964" w14:textId="77777777" w:rsidR="00DD6A86" w:rsidRPr="001D4AFA" w:rsidRDefault="00DD6A86" w:rsidP="00DD6A86">
      <w:pPr>
        <w:rPr>
          <w:rFonts w:ascii="Times New Roman" w:hAnsi="Times New Roman" w:cs="Times New Roman"/>
          <w:i/>
        </w:rPr>
      </w:pPr>
      <w:r w:rsidRPr="001D4AFA">
        <w:rPr>
          <w:rFonts w:ascii="Times New Roman" w:hAnsi="Times New Roman" w:cs="Times New Roman"/>
          <w:i/>
        </w:rPr>
        <w:t xml:space="preserve"> (Please tick or fill the appropriate)</w:t>
      </w:r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805"/>
        <w:gridCol w:w="3420"/>
        <w:gridCol w:w="5333"/>
      </w:tblGrid>
      <w:tr w:rsidR="00DD6A86" w:rsidRPr="001D4AFA" w14:paraId="38A20456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257BD6C0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1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AEA39E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Do you know any occupational health and safety laws and regulations in the country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BCF917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   ]  Yes</w:t>
            </w:r>
          </w:p>
          <w:p w14:paraId="3AAC9F7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   ]  No</w:t>
            </w:r>
          </w:p>
          <w:p w14:paraId="0B6EE70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Mention the Act or regulation which you know</w:t>
            </w:r>
          </w:p>
        </w:tc>
      </w:tr>
      <w:tr w:rsidR="00DD6A86" w:rsidRPr="001D4AFA" w14:paraId="202AC0A0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A8D1655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2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519E927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y are you using electric welding other than other methods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B65EC65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Explain……………………….………………………</w:t>
            </w:r>
          </w:p>
        </w:tc>
      </w:tr>
      <w:tr w:rsidR="00DD6A86" w:rsidRPr="001D4AFA" w14:paraId="31569E5C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32C7D1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3)</w:t>
            </w:r>
          </w:p>
          <w:p w14:paraId="7CC883D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3376EC2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Do you know the kind of metals that are involved in welding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400E4CF" w14:textId="6E407A80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Mention: ……………………………….</w:t>
            </w:r>
          </w:p>
        </w:tc>
      </w:tr>
      <w:tr w:rsidR="00DD6A86" w:rsidRPr="001D4AFA" w14:paraId="62A6EB15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305FBF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3)</w:t>
            </w:r>
          </w:p>
          <w:p w14:paraId="77A157E6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3B612D6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at consumables materials are used in welding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AFD4E04" w14:textId="12F8F1C8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Mention………………………………………………………………………</w:t>
            </w:r>
          </w:p>
        </w:tc>
      </w:tr>
      <w:tr w:rsidR="00DD6A86" w:rsidRPr="001D4AFA" w14:paraId="44A1D542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89579B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4)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96C4431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Do you know of any hazards due to welding cables and consumables kept in passageways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980E14C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] Yes   </w:t>
            </w:r>
          </w:p>
          <w:p w14:paraId="504FDDC0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] No  </w:t>
            </w:r>
          </w:p>
          <w:p w14:paraId="4503FA30" w14:textId="171E270F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If yes mention them……………………………………….</w:t>
            </w:r>
          </w:p>
        </w:tc>
      </w:tr>
      <w:tr w:rsidR="00DD6A86" w:rsidRPr="001D4AFA" w14:paraId="7039FCBE" w14:textId="77777777" w:rsidTr="00DD6A86">
        <w:trPr>
          <w:trHeight w:val="773"/>
        </w:trPr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0F7F2C4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5) 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1CD3725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Do you know the importance of proper earthing clamps and cable connectors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76D5804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Yes</w:t>
            </w:r>
          </w:p>
          <w:p w14:paraId="77A7822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No</w:t>
            </w:r>
          </w:p>
        </w:tc>
      </w:tr>
      <w:tr w:rsidR="00DD6A86" w:rsidRPr="001D4AFA" w14:paraId="5FFB95E0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BA203B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5) 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175D66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Do you check, inspect connections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0AF138B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Yes</w:t>
            </w:r>
          </w:p>
          <w:p w14:paraId="078DAB71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No</w:t>
            </w:r>
          </w:p>
          <w:p w14:paraId="60F6CFE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How often do you inspect in a month…………….</w:t>
            </w:r>
          </w:p>
          <w:p w14:paraId="779310E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en was the last inspection…………………….</w:t>
            </w:r>
          </w:p>
        </w:tc>
      </w:tr>
      <w:tr w:rsidR="00DD6A86" w:rsidRPr="001D4AFA" w14:paraId="4B85FE6A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1B1A23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6) a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6AA05A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Does welding fumes, during welding have any health effect on your health?   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3A6DAE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Yes</w:t>
            </w:r>
          </w:p>
          <w:p w14:paraId="13290C4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 No</w:t>
            </w:r>
          </w:p>
          <w:p w14:paraId="28C93F16" w14:textId="1907EDE4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If yes mention the health affects you encountered during welding?</w:t>
            </w:r>
          </w:p>
        </w:tc>
      </w:tr>
      <w:tr w:rsidR="00DD6A86" w:rsidRPr="001D4AFA" w14:paraId="1A20071F" w14:textId="77777777" w:rsidTr="00DD6A86">
        <w:tc>
          <w:tcPr>
            <w:tcW w:w="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6E7E1706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1(6) b</w:t>
            </w:r>
          </w:p>
        </w:tc>
        <w:tc>
          <w:tcPr>
            <w:tcW w:w="3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6463E4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How do you often protect yourself from welding fumes?</w:t>
            </w:r>
          </w:p>
        </w:tc>
        <w:tc>
          <w:tcPr>
            <w:tcW w:w="53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FD143B9" w14:textId="7189D37A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Explain…………………………………………………………………………</w:t>
            </w:r>
          </w:p>
        </w:tc>
      </w:tr>
      <w:bookmarkEnd w:id="13"/>
    </w:tbl>
    <w:p w14:paraId="59BDEDED" w14:textId="77777777" w:rsidR="00DD6A86" w:rsidRPr="001D4AFA" w:rsidRDefault="00DD6A86" w:rsidP="00DD6A86">
      <w:pPr>
        <w:rPr>
          <w:rFonts w:ascii="Times New Roman" w:hAnsi="Times New Roman" w:cs="Times New Roman"/>
        </w:rPr>
      </w:pPr>
    </w:p>
    <w:p w14:paraId="665D89BE" w14:textId="77777777" w:rsidR="00DD6A86" w:rsidRPr="001D4AFA" w:rsidRDefault="00DD6A86" w:rsidP="00DD6A86">
      <w:pPr>
        <w:rPr>
          <w:rFonts w:ascii="Times New Roman" w:hAnsi="Times New Roman" w:cs="Times New Roman"/>
          <w:b/>
        </w:rPr>
        <w:sectPr w:rsidR="00DD6A86" w:rsidRPr="001D4AFA" w:rsidSect="005C4B7E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</w:p>
    <w:p w14:paraId="421FF1DE" w14:textId="7DEED9AB" w:rsidR="00DD6A86" w:rsidRPr="001D4AFA" w:rsidRDefault="00DD6A86" w:rsidP="00DD6A86">
      <w:pPr>
        <w:rPr>
          <w:rFonts w:ascii="Times New Roman" w:hAnsi="Times New Roman" w:cs="Times New Roman"/>
          <w:b/>
        </w:rPr>
      </w:pPr>
      <w:bookmarkStart w:id="14" w:name="_Toc81985674"/>
      <w:bookmarkStart w:id="15" w:name="_Toc81998445"/>
      <w:bookmarkStart w:id="16" w:name="_Toc84369889"/>
      <w:bookmarkStart w:id="17" w:name="_Toc84492126"/>
      <w:r w:rsidRPr="001D4AFA">
        <w:rPr>
          <w:rFonts w:ascii="Times New Roman" w:hAnsi="Times New Roman" w:cs="Times New Roman"/>
          <w:b/>
        </w:rPr>
        <w:lastRenderedPageBreak/>
        <w:t>SECTION B-2: Occupational Safety Practices</w:t>
      </w:r>
      <w:bookmarkEnd w:id="14"/>
      <w:bookmarkEnd w:id="15"/>
      <w:bookmarkEnd w:id="16"/>
      <w:bookmarkEnd w:id="17"/>
      <w:r w:rsidRPr="001D4AFA">
        <w:rPr>
          <w:rFonts w:ascii="Times New Roman" w:hAnsi="Times New Roman" w:cs="Times New Roman"/>
          <w:b/>
          <w:i/>
        </w:rPr>
        <w:t xml:space="preserve"> </w:t>
      </w:r>
      <w:bookmarkStart w:id="18" w:name="_Toc79858798"/>
      <w:bookmarkStart w:id="19" w:name="_Toc81985675"/>
      <w:bookmarkStart w:id="20" w:name="_Toc81998446"/>
      <w:bookmarkStart w:id="21" w:name="_Toc84369890"/>
      <w:bookmarkStart w:id="22" w:name="_Toc84492127"/>
      <w:r w:rsidRPr="001D4AFA">
        <w:rPr>
          <w:rFonts w:ascii="Times New Roman" w:hAnsi="Times New Roman" w:cs="Times New Roman"/>
          <w:b/>
          <w:i/>
        </w:rPr>
        <w:t>(Please tick or fill the appropriate)</w:t>
      </w:r>
      <w:bookmarkEnd w:id="18"/>
      <w:bookmarkEnd w:id="19"/>
      <w:bookmarkEnd w:id="20"/>
      <w:bookmarkEnd w:id="21"/>
      <w:bookmarkEnd w:id="22"/>
    </w:p>
    <w:tbl>
      <w:tblPr>
        <w:tblW w:w="955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0A0" w:firstRow="1" w:lastRow="0" w:firstColumn="1" w:lastColumn="0" w:noHBand="0" w:noVBand="0"/>
      </w:tblPr>
      <w:tblGrid>
        <w:gridCol w:w="918"/>
        <w:gridCol w:w="3037"/>
        <w:gridCol w:w="5603"/>
      </w:tblGrid>
      <w:tr w:rsidR="00DD6A86" w:rsidRPr="001D4AFA" w14:paraId="539F0C73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E8EB12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1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3302241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How do you protect yourself from arc flash? </w:t>
            </w: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089EEAB6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Explain…………………………………           </w:t>
            </w:r>
          </w:p>
        </w:tc>
      </w:tr>
      <w:tr w:rsidR="00DD6A86" w:rsidRPr="001D4AFA" w14:paraId="2EB727E4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17AD8ACC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1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7B2609D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How do you protect employees working nearby/passers from arc flash? </w:t>
            </w: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131633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Explain…………………………………           </w:t>
            </w:r>
          </w:p>
        </w:tc>
      </w:tr>
      <w:tr w:rsidR="00DD6A86" w:rsidRPr="001D4AFA" w14:paraId="796E0F0C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43822E8B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2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</w:tcPr>
          <w:p w14:paraId="744066BB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How can you avoid causes of fire risk at welding sites?</w:t>
            </w: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5B204C6" w14:textId="05834F1E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Mention…………………………………………………………………………………………………………………………………………………………………</w:t>
            </w:r>
          </w:p>
        </w:tc>
      </w:tr>
      <w:tr w:rsidR="00DD6A86" w:rsidRPr="001D4AFA" w14:paraId="4CB73C1B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E442783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3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7AC92A5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ere is the safer area to carry out the welding activities?</w:t>
            </w: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282BDC6" w14:textId="197EE6CD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Explain…………………………………………………………………………………………………………………………………………………………………</w:t>
            </w:r>
          </w:p>
        </w:tc>
      </w:tr>
      <w:tr w:rsidR="00DD6A86" w:rsidRPr="001D4AFA" w14:paraId="17A85598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C89B638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4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A205717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How important are the following measures for electric arc welding safety?</w:t>
            </w:r>
          </w:p>
          <w:p w14:paraId="05B9D18B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4A88036" w14:textId="77777777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o not coil or loop welding electrode cable around his or her body.</w:t>
            </w:r>
          </w:p>
          <w:p w14:paraId="0F4B72BC" w14:textId="628A8CE9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]Very important  [  ]somewhat important [ ]not important</w:t>
            </w:r>
          </w:p>
          <w:p w14:paraId="5C7D44FA" w14:textId="77777777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To remove electrodes from the holders when not in use. </w:t>
            </w:r>
          </w:p>
          <w:p w14:paraId="4CCC0AE1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 [ ]somewhat important  [ ]not important</w:t>
            </w:r>
          </w:p>
          <w:p w14:paraId="4ACA2E55" w14:textId="77777777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o shut off power to the welder when no one is in attendance.</w:t>
            </w:r>
          </w:p>
          <w:p w14:paraId="49604F7D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 [ ] somewhat important [ ]not important</w:t>
            </w:r>
          </w:p>
          <w:p w14:paraId="0ED65BBC" w14:textId="77777777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o avoid welding where water is present.</w:t>
            </w:r>
          </w:p>
          <w:p w14:paraId="5089EF4C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 [ ]somewhat important [ ]not important</w:t>
            </w:r>
          </w:p>
          <w:p w14:paraId="56AE12B2" w14:textId="77777777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o dry hands before doing any welding.</w:t>
            </w:r>
          </w:p>
          <w:p w14:paraId="6F101991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[ ] somewhat important  [ ]not important</w:t>
            </w:r>
          </w:p>
          <w:p w14:paraId="57B1C6E3" w14:textId="77777777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o disconnect electrical equipment immediately after use.</w:t>
            </w:r>
          </w:p>
          <w:p w14:paraId="5A27CC01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  [ ]somewhat important  [ ]not important</w:t>
            </w:r>
          </w:p>
          <w:p w14:paraId="43CA1E86" w14:textId="31C6436A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To inspect and repair equipment. Work and electrode lead cables are frequently and inspected for wear and damage and replaced when necessary. </w:t>
            </w:r>
          </w:p>
          <w:p w14:paraId="3C01E48E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 [ ]somewhat important [ ] not important</w:t>
            </w:r>
          </w:p>
          <w:p w14:paraId="2FA9E850" w14:textId="27A5A540" w:rsidR="00DD6A86" w:rsidRPr="001D4AFA" w:rsidRDefault="00DD6A86" w:rsidP="00DD6A86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To check the electrical safety of the rod holder or welding handpiece regularly and maintained or replaced as required.</w:t>
            </w:r>
          </w:p>
          <w:p w14:paraId="24421EE7" w14:textId="77777777" w:rsidR="00DD6A86" w:rsidRPr="001D4AFA" w:rsidRDefault="00DD6A86" w:rsidP="00DD6A86">
            <w:pPr>
              <w:pStyle w:val="ListParagraph"/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]Very important  [ ]somewhat important  [ ]not important</w:t>
            </w:r>
          </w:p>
        </w:tc>
      </w:tr>
      <w:tr w:rsidR="00DD6A86" w:rsidRPr="001D4AFA" w14:paraId="1166CAAB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FE85B3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5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00014E1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How do you maintain general housekeeping at the site?</w:t>
            </w: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4634DD" w14:textId="33E76A35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Explain…………………………………………………………………………</w:t>
            </w:r>
          </w:p>
        </w:tc>
      </w:tr>
      <w:tr w:rsidR="00DD6A86" w:rsidRPr="001D4AFA" w14:paraId="5BED3960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2F79C76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B-2(6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6DE4A17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at protective gears are you using to protect you from risks?</w:t>
            </w:r>
          </w:p>
          <w:p w14:paraId="771388F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437ADFEC" w14:textId="04C6B3E8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Mention</w:t>
            </w:r>
            <w:r w:rsidR="00595468" w:rsidRPr="001D4AFA">
              <w:rPr>
                <w:rFonts w:ascii="Times New Roman" w:hAnsi="Times New Roman" w:cs="Times New Roman"/>
              </w:rPr>
              <w:t xml:space="preserve">: </w:t>
            </w:r>
            <w:r w:rsidRPr="001D4AFA">
              <w:rPr>
                <w:rFonts w:ascii="Times New Roman" w:hAnsi="Times New Roman" w:cs="Times New Roman"/>
              </w:rPr>
              <w:t>………………………………………………………………………</w:t>
            </w:r>
          </w:p>
        </w:tc>
      </w:tr>
      <w:tr w:rsidR="00DD6A86" w:rsidRPr="001D4AFA" w14:paraId="61308BD5" w14:textId="77777777" w:rsidTr="00595468"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36BEED25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lastRenderedPageBreak/>
              <w:t>B-2(7)</w:t>
            </w:r>
          </w:p>
        </w:tc>
        <w:tc>
          <w:tcPr>
            <w:tcW w:w="30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D9D9D9"/>
            <w:hideMark/>
          </w:tcPr>
          <w:p w14:paraId="559C730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Which of the following manual handling behaviors are involved in your daily works?</w:t>
            </w:r>
          </w:p>
        </w:tc>
        <w:tc>
          <w:tcPr>
            <w:tcW w:w="56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14:paraId="6DF63539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repetitive work </w:t>
            </w:r>
          </w:p>
          <w:p w14:paraId="1964CFC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Fixed, sustained, rigid or awkward postures </w:t>
            </w:r>
          </w:p>
          <w:p w14:paraId="4B84F4AA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 ] Prolonged work, movement</w:t>
            </w:r>
          </w:p>
          <w:p w14:paraId="46AB0E00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Working with no rest/ break </w:t>
            </w:r>
          </w:p>
          <w:p w14:paraId="2B44F396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Handling or reaching away from the body </w:t>
            </w:r>
          </w:p>
          <w:p w14:paraId="0F419650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Using high or sustained force  </w:t>
            </w:r>
          </w:p>
          <w:p w14:paraId="62304637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Repetitive works  </w:t>
            </w:r>
          </w:p>
          <w:p w14:paraId="71028CEF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>[   ] Whole-body vibration or</w:t>
            </w:r>
          </w:p>
          <w:p w14:paraId="09E5AEAE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Hand-arm vibration </w:t>
            </w:r>
          </w:p>
          <w:p w14:paraId="4B6AF472" w14:textId="77777777" w:rsidR="00DD6A86" w:rsidRPr="001D4AFA" w:rsidRDefault="00DD6A86" w:rsidP="00DD6A8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1D4AFA">
              <w:rPr>
                <w:rFonts w:ascii="Times New Roman" w:hAnsi="Times New Roman" w:cs="Times New Roman"/>
              </w:rPr>
              <w:t xml:space="preserve">[   ] Handling that goes on for too long without a break   </w:t>
            </w:r>
          </w:p>
        </w:tc>
      </w:tr>
    </w:tbl>
    <w:p w14:paraId="29CDBFFC" w14:textId="77777777" w:rsidR="00DD6A86" w:rsidRPr="001D4AFA" w:rsidRDefault="00DD6A86" w:rsidP="00DD6A86">
      <w:pPr>
        <w:spacing w:after="0" w:line="240" w:lineRule="auto"/>
        <w:rPr>
          <w:rFonts w:ascii="Times New Roman" w:hAnsi="Times New Roman" w:cs="Times New Roman"/>
        </w:rPr>
      </w:pPr>
    </w:p>
    <w:sectPr w:rsidR="00DD6A86" w:rsidRPr="001D4A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D4907BD"/>
    <w:multiLevelType w:val="hybridMultilevel"/>
    <w:tmpl w:val="5DBC53A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0AC3587"/>
    <w:multiLevelType w:val="hybridMultilevel"/>
    <w:tmpl w:val="A8403FA0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47871898">
    <w:abstractNumId w:val="1"/>
  </w:num>
  <w:num w:numId="2" w16cid:durableId="13329550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D6A86"/>
    <w:rsid w:val="001D4AFA"/>
    <w:rsid w:val="00546D44"/>
    <w:rsid w:val="00595468"/>
    <w:rsid w:val="005C4B7E"/>
    <w:rsid w:val="008F77B5"/>
    <w:rsid w:val="00CD6E36"/>
    <w:rsid w:val="00DD6A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CAD6D6"/>
  <w15:chartTrackingRefBased/>
  <w15:docId w15:val="{347B10F3-69DA-4E2A-8FA3-ED8E5B82E7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D6A8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96</Words>
  <Characters>4541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591</dc:creator>
  <cp:keywords/>
  <dc:description/>
  <cp:lastModifiedBy>13591</cp:lastModifiedBy>
  <cp:revision>2</cp:revision>
  <dcterms:created xsi:type="dcterms:W3CDTF">2024-02-08T07:35:00Z</dcterms:created>
  <dcterms:modified xsi:type="dcterms:W3CDTF">2024-02-08T07:35:00Z</dcterms:modified>
</cp:coreProperties>
</file>